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D60" w:rsidRDefault="001B3D60" w:rsidP="001B3D60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upplementary files</w:t>
      </w:r>
    </w:p>
    <w:p w:rsidR="001B3D60" w:rsidRDefault="001B3D60" w:rsidP="001B3D60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525794" w:rsidRPr="00EA6CEC" w:rsidRDefault="00525794" w:rsidP="001B3D60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EA6CE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Full list of confounders</w:t>
      </w:r>
    </w:p>
    <w:p w:rsidR="00525794" w:rsidRPr="00EA6CEC" w:rsidRDefault="00525794" w:rsidP="0052579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A6CE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e considered specific potential confounders for each individual outcome. For PID, potential confounders included a history and/or treatment in the previous month of </w:t>
      </w:r>
      <w:proofErr w:type="spellStart"/>
      <w:r w:rsidRPr="00EA6CEC">
        <w:rPr>
          <w:rFonts w:ascii="Times New Roman" w:hAnsi="Times New Roman" w:cs="Times New Roman"/>
          <w:bCs/>
          <w:sz w:val="24"/>
          <w:szCs w:val="24"/>
        </w:rPr>
        <w:t>gonorrhoea</w:t>
      </w:r>
      <w:proofErr w:type="spellEnd"/>
      <w:r w:rsidRPr="00EA6CEC">
        <w:rPr>
          <w:rFonts w:ascii="Times New Roman" w:hAnsi="Times New Roman" w:cs="Times New Roman"/>
          <w:bCs/>
          <w:sz w:val="24"/>
          <w:szCs w:val="24"/>
        </w:rPr>
        <w:t>, diabetes mellitus,</w:t>
      </w:r>
      <w:r w:rsidRPr="00EA6CE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ndometriosis and bacterial vaginosis </w:t>
      </w:r>
      <w:r w:rsidR="00EA6CEC" w:rsidRPr="00EA6CEC">
        <w:rPr>
          <w:rFonts w:ascii="Times New Roman" w:hAnsi="Times New Roman" w:cs="Times New Roman"/>
          <w:bCs/>
          <w:sz w:val="24"/>
          <w:szCs w:val="24"/>
          <w:lang w:val="en-GB"/>
        </w:rPr>
        <w:t>[1</w:t>
      </w:r>
      <w:r w:rsidRPr="00EA6CE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], and </w:t>
      </w:r>
      <w:r w:rsidRPr="00EA6CE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use of an </w:t>
      </w:r>
      <w:r w:rsidRPr="00EA6CEC">
        <w:rPr>
          <w:rFonts w:ascii="Times New Roman" w:hAnsi="Times New Roman" w:cs="Times New Roman"/>
          <w:bCs/>
          <w:sz w:val="24"/>
          <w:szCs w:val="24"/>
          <w:lang w:val="en-GB"/>
        </w:rPr>
        <w:t>intra uterine device (IUD) in the previous 5 years.</w:t>
      </w:r>
    </w:p>
    <w:p w:rsidR="00525794" w:rsidRPr="00EA6CEC" w:rsidRDefault="00525794" w:rsidP="0052579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A6CE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or ectopic pregnancy, potential confounders included a history and/or treatment in the previous month of </w:t>
      </w:r>
      <w:proofErr w:type="spellStart"/>
      <w:r w:rsidRPr="00EA6CEC">
        <w:rPr>
          <w:rFonts w:ascii="Times New Roman" w:hAnsi="Times New Roman" w:cs="Times New Roman"/>
          <w:bCs/>
          <w:sz w:val="24"/>
          <w:szCs w:val="24"/>
        </w:rPr>
        <w:t>gonorrhoea</w:t>
      </w:r>
      <w:proofErr w:type="spellEnd"/>
      <w:r w:rsidRPr="00EA6CEC">
        <w:rPr>
          <w:rFonts w:ascii="Times New Roman" w:hAnsi="Times New Roman" w:cs="Times New Roman"/>
          <w:bCs/>
          <w:sz w:val="24"/>
          <w:szCs w:val="24"/>
        </w:rPr>
        <w:t>,</w:t>
      </w:r>
      <w:r w:rsidRPr="00EA6CE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iabetes mellitus, (previous) ectopic pregnancy, endometriosis </w:t>
      </w:r>
      <w:r w:rsidR="00EA6CEC" w:rsidRPr="00EA6CEC">
        <w:rPr>
          <w:rFonts w:ascii="Times New Roman" w:hAnsi="Times New Roman" w:cs="Times New Roman"/>
          <w:bCs/>
          <w:sz w:val="24"/>
          <w:szCs w:val="24"/>
          <w:lang w:val="en-GB"/>
        </w:rPr>
        <w:t>[2</w:t>
      </w:r>
      <w:r w:rsidRPr="00EA6CE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], in vitro fertilisation and </w:t>
      </w:r>
      <w:proofErr w:type="spellStart"/>
      <w:r w:rsidRPr="00EA6CEC">
        <w:rPr>
          <w:rFonts w:ascii="Times New Roman" w:hAnsi="Times New Roman" w:cs="Times New Roman"/>
          <w:bCs/>
          <w:sz w:val="24"/>
          <w:szCs w:val="24"/>
        </w:rPr>
        <w:t>and</w:t>
      </w:r>
      <w:proofErr w:type="spellEnd"/>
      <w:r w:rsidRPr="00EA6CE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A6CEC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EA6CE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A6CEC">
        <w:rPr>
          <w:rFonts w:ascii="Times New Roman" w:hAnsi="Times New Roman" w:cs="Times New Roman"/>
          <w:bCs/>
          <w:sz w:val="24"/>
          <w:szCs w:val="24"/>
        </w:rPr>
        <w:t>use</w:t>
      </w:r>
      <w:proofErr w:type="spellEnd"/>
      <w:r w:rsidRPr="00EA6CEC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EA6CEC">
        <w:rPr>
          <w:rFonts w:ascii="Times New Roman" w:hAnsi="Times New Roman" w:cs="Times New Roman"/>
          <w:bCs/>
          <w:sz w:val="24"/>
          <w:szCs w:val="24"/>
        </w:rPr>
        <w:t>an</w:t>
      </w:r>
      <w:proofErr w:type="spellEnd"/>
      <w:r w:rsidRPr="00EA6CE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tra uterine device (IUD) in the previous 5 years.</w:t>
      </w:r>
    </w:p>
    <w:p w:rsidR="00525794" w:rsidRPr="00EA6CEC" w:rsidRDefault="00525794" w:rsidP="0052579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A6CEC">
        <w:rPr>
          <w:rFonts w:ascii="Times New Roman" w:hAnsi="Times New Roman" w:cs="Times New Roman"/>
          <w:bCs/>
          <w:sz w:val="24"/>
          <w:szCs w:val="24"/>
          <w:lang w:val="en-GB"/>
        </w:rPr>
        <w:t>Finally, for the outcome infertility, the following potential confounders were considered: a history and/or treatment in the previous month of</w:t>
      </w:r>
      <w:r w:rsidRPr="00EA6CE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onorrhea </w:t>
      </w:r>
      <w:r w:rsidR="00EA6CEC" w:rsidRPr="00EA6CEC">
        <w:rPr>
          <w:rFonts w:ascii="Times New Roman" w:hAnsi="Times New Roman" w:cs="Times New Roman"/>
          <w:bCs/>
          <w:sz w:val="24"/>
          <w:szCs w:val="24"/>
          <w:lang w:val="en-US"/>
        </w:rPr>
        <w:t>[3</w:t>
      </w:r>
      <w:r w:rsidRPr="00EA6CE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], diabetes mellitus, </w:t>
      </w:r>
      <w:proofErr w:type="spellStart"/>
      <w:r w:rsidRPr="00EA6CEC">
        <w:rPr>
          <w:rFonts w:ascii="Times New Roman" w:hAnsi="Times New Roman" w:cs="Times New Roman"/>
          <w:bCs/>
          <w:sz w:val="24"/>
          <w:szCs w:val="24"/>
        </w:rPr>
        <w:t>polycystic</w:t>
      </w:r>
      <w:proofErr w:type="spellEnd"/>
      <w:r w:rsidRPr="00EA6CE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A6CEC">
        <w:rPr>
          <w:rFonts w:ascii="Times New Roman" w:hAnsi="Times New Roman" w:cs="Times New Roman"/>
          <w:bCs/>
          <w:sz w:val="24"/>
          <w:szCs w:val="24"/>
        </w:rPr>
        <w:t>ovary</w:t>
      </w:r>
      <w:proofErr w:type="spellEnd"/>
      <w:r w:rsidRPr="00EA6CE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A6CEC">
        <w:rPr>
          <w:rFonts w:ascii="Times New Roman" w:hAnsi="Times New Roman" w:cs="Times New Roman"/>
          <w:bCs/>
          <w:sz w:val="24"/>
          <w:szCs w:val="24"/>
        </w:rPr>
        <w:t>syndrome</w:t>
      </w:r>
      <w:proofErr w:type="spellEnd"/>
      <w:r w:rsidRPr="00EA6CE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EA6CE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rimary ovary insufficiency, </w:t>
      </w:r>
      <w:proofErr w:type="spellStart"/>
      <w:r w:rsidRPr="00EA6CEC">
        <w:rPr>
          <w:rFonts w:ascii="Times New Roman" w:hAnsi="Times New Roman" w:cs="Times New Roman"/>
          <w:bCs/>
          <w:sz w:val="24"/>
          <w:szCs w:val="24"/>
        </w:rPr>
        <w:t>hyperprolactinemia</w:t>
      </w:r>
      <w:proofErr w:type="spellEnd"/>
      <w:r w:rsidRPr="00EA6CEC">
        <w:rPr>
          <w:rFonts w:ascii="Times New Roman" w:hAnsi="Times New Roman" w:cs="Times New Roman"/>
          <w:bCs/>
          <w:sz w:val="24"/>
          <w:szCs w:val="24"/>
        </w:rPr>
        <w:t xml:space="preserve">, endometriosis </w:t>
      </w:r>
      <w:r w:rsidR="00EA6CEC" w:rsidRPr="00EA6CEC">
        <w:rPr>
          <w:rFonts w:ascii="Times New Roman" w:hAnsi="Times New Roman" w:cs="Times New Roman"/>
          <w:bCs/>
          <w:sz w:val="24"/>
          <w:szCs w:val="24"/>
        </w:rPr>
        <w:t>[2</w:t>
      </w:r>
      <w:r w:rsidRPr="00EA6CEC">
        <w:rPr>
          <w:rFonts w:ascii="Times New Roman" w:hAnsi="Times New Roman" w:cs="Times New Roman"/>
          <w:bCs/>
          <w:sz w:val="24"/>
          <w:szCs w:val="24"/>
        </w:rPr>
        <w:t>],</w:t>
      </w:r>
      <w:r w:rsidRPr="00EA6CEC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EA6CEC">
        <w:rPr>
          <w:rFonts w:ascii="Times New Roman" w:hAnsi="Times New Roman" w:cs="Times New Roman"/>
          <w:bCs/>
          <w:sz w:val="24"/>
          <w:szCs w:val="24"/>
        </w:rPr>
        <w:t xml:space="preserve">hypo- </w:t>
      </w:r>
      <w:proofErr w:type="spellStart"/>
      <w:r w:rsidRPr="00EA6CEC">
        <w:rPr>
          <w:rFonts w:ascii="Times New Roman" w:hAnsi="Times New Roman" w:cs="Times New Roman"/>
          <w:bCs/>
          <w:sz w:val="24"/>
          <w:szCs w:val="24"/>
        </w:rPr>
        <w:t>and</w:t>
      </w:r>
      <w:proofErr w:type="spellEnd"/>
      <w:r w:rsidRPr="00EA6CE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A6CEC">
        <w:rPr>
          <w:rFonts w:ascii="Times New Roman" w:hAnsi="Times New Roman" w:cs="Times New Roman"/>
          <w:bCs/>
          <w:sz w:val="24"/>
          <w:szCs w:val="24"/>
        </w:rPr>
        <w:t>hyperthyroidism</w:t>
      </w:r>
      <w:proofErr w:type="spellEnd"/>
      <w:r w:rsidRPr="00EA6CEC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EA6CEC">
        <w:rPr>
          <w:rFonts w:ascii="Times New Roman" w:hAnsi="Times New Roman" w:cs="Times New Roman"/>
          <w:bCs/>
          <w:sz w:val="24"/>
          <w:szCs w:val="24"/>
        </w:rPr>
        <w:t>amenorrhea</w:t>
      </w:r>
      <w:proofErr w:type="spellEnd"/>
      <w:r w:rsidRPr="00EA6CEC">
        <w:rPr>
          <w:rFonts w:ascii="Times New Roman" w:hAnsi="Times New Roman" w:cs="Times New Roman"/>
          <w:bCs/>
          <w:sz w:val="24"/>
          <w:szCs w:val="24"/>
        </w:rPr>
        <w:t>,</w:t>
      </w:r>
      <w:r w:rsidRPr="00EA6CE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evious pregnancies, uterine fibroids/</w:t>
      </w:r>
      <w:proofErr w:type="spellStart"/>
      <w:r w:rsidRPr="00EA6CEC">
        <w:rPr>
          <w:rFonts w:ascii="Times New Roman" w:hAnsi="Times New Roman" w:cs="Times New Roman"/>
          <w:bCs/>
          <w:sz w:val="24"/>
          <w:szCs w:val="24"/>
          <w:lang w:val="en-GB"/>
        </w:rPr>
        <w:t>myoma’s</w:t>
      </w:r>
      <w:proofErr w:type="spellEnd"/>
      <w:r w:rsidRPr="00EA6CE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EA6CE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menorrhea </w:t>
      </w:r>
      <w:r w:rsidR="00EA6CEC" w:rsidRPr="00EA6CEC">
        <w:rPr>
          <w:rFonts w:ascii="Times New Roman" w:hAnsi="Times New Roman" w:cs="Times New Roman"/>
          <w:bCs/>
          <w:sz w:val="24"/>
          <w:szCs w:val="24"/>
          <w:lang w:val="en-US"/>
        </w:rPr>
        <w:t>[4</w:t>
      </w:r>
      <w:r w:rsidRPr="00EA6CEC">
        <w:rPr>
          <w:rFonts w:ascii="Times New Roman" w:hAnsi="Times New Roman" w:cs="Times New Roman"/>
          <w:bCs/>
          <w:sz w:val="24"/>
          <w:szCs w:val="24"/>
          <w:lang w:val="en-US"/>
        </w:rPr>
        <w:t>],</w:t>
      </w:r>
      <w:r w:rsidRPr="00EA6CE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utoimmune disorders (such as lupus or rheumatoid arthritis) and the use of folic acid, chemotherapy, immunosuppressive medication </w:t>
      </w:r>
      <w:r w:rsidR="00EA6CEC" w:rsidRPr="00EA6CEC">
        <w:rPr>
          <w:rFonts w:ascii="Times New Roman" w:hAnsi="Times New Roman" w:cs="Times New Roman"/>
          <w:bCs/>
          <w:sz w:val="24"/>
          <w:szCs w:val="24"/>
          <w:lang w:val="en-GB"/>
        </w:rPr>
        <w:t>[5</w:t>
      </w:r>
      <w:r w:rsidRPr="00EA6CE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] and oral contraceptives </w:t>
      </w:r>
      <w:r w:rsidR="00EA6CEC" w:rsidRPr="00EA6CEC">
        <w:rPr>
          <w:rFonts w:ascii="Times New Roman" w:hAnsi="Times New Roman" w:cs="Times New Roman"/>
          <w:bCs/>
          <w:sz w:val="24"/>
          <w:szCs w:val="24"/>
          <w:lang w:val="en-GB"/>
        </w:rPr>
        <w:t>[6</w:t>
      </w:r>
      <w:r w:rsidRPr="00EA6CEC">
        <w:rPr>
          <w:rFonts w:ascii="Times New Roman" w:hAnsi="Times New Roman" w:cs="Times New Roman"/>
          <w:bCs/>
          <w:sz w:val="24"/>
          <w:szCs w:val="24"/>
          <w:lang w:val="en-GB"/>
        </w:rPr>
        <w:t>]</w:t>
      </w:r>
      <w:r w:rsidRPr="00EA6CE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the previous 6 months and the use of </w:t>
      </w:r>
      <w:r w:rsidRPr="00EA6CE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tra uterine device (IUD) in the previous 5 years </w:t>
      </w:r>
      <w:r w:rsidR="00EA6CEC" w:rsidRPr="00EA6CEC">
        <w:rPr>
          <w:rFonts w:ascii="Times New Roman" w:hAnsi="Times New Roman" w:cs="Times New Roman"/>
          <w:bCs/>
          <w:sz w:val="24"/>
          <w:szCs w:val="24"/>
          <w:lang w:val="en-GB"/>
        </w:rPr>
        <w:t>[7</w:t>
      </w:r>
      <w:r w:rsidRPr="00EA6CEC">
        <w:rPr>
          <w:rFonts w:ascii="Times New Roman" w:hAnsi="Times New Roman" w:cs="Times New Roman"/>
          <w:bCs/>
          <w:sz w:val="24"/>
          <w:szCs w:val="24"/>
          <w:lang w:val="en-GB"/>
        </w:rPr>
        <w:t>]. Confounders were included into the final model if they independently changed the β coefficient for the association between CT positive test status and the adverse reproductive outcome by at least 5%.</w:t>
      </w:r>
    </w:p>
    <w:p w:rsidR="00EA6CEC" w:rsidRPr="00EA6CEC" w:rsidRDefault="00EA6CEC" w:rsidP="00EA6CEC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EA6CEC" w:rsidRPr="00EA6CEC" w:rsidRDefault="00EA6CEC" w:rsidP="00EA6CEC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EA6CEC" w:rsidRPr="00EA6CEC" w:rsidRDefault="00EA6CEC" w:rsidP="00EA6CEC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1B3D60" w:rsidRPr="00EA6CEC" w:rsidRDefault="001B3D60" w:rsidP="00EA6CEC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EA6CE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>Sensitivity analyses</w:t>
      </w:r>
    </w:p>
    <w:p w:rsidR="00EA6CEC" w:rsidRDefault="00021F3A" w:rsidP="00021F3A">
      <w:pPr>
        <w:spacing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EA6CEC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From 2006 onwards, the British Association for Sexual Health and HIV (BASHH) had no longer recommended Enzyme-Linked </w:t>
      </w:r>
      <w:proofErr w:type="spellStart"/>
      <w:r w:rsidRPr="00EA6CEC">
        <w:rPr>
          <w:rFonts w:ascii="Times New Roman" w:hAnsi="Times New Roman" w:cs="Times New Roman"/>
          <w:bCs/>
          <w:iCs/>
          <w:sz w:val="24"/>
          <w:szCs w:val="24"/>
          <w:lang w:val="en-GB"/>
        </w:rPr>
        <w:t>Immuno</w:t>
      </w:r>
      <w:proofErr w:type="spellEnd"/>
      <w:r w:rsidRPr="00EA6CEC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Sorbent Assay (ELISA) for the diagnosis of CT (with a sensitivity of around 40%) and recommended nucleic acid amplification tests (NAAT)s (with sensitivities ranging from 90% to 97%) as the preferred diagnostic lab test </w:t>
      </w:r>
      <w:r w:rsidR="00EA6CEC" w:rsidRPr="00EA6CEC">
        <w:rPr>
          <w:rFonts w:ascii="Times New Roman" w:hAnsi="Times New Roman" w:cs="Times New Roman"/>
          <w:bCs/>
          <w:iCs/>
          <w:sz w:val="24"/>
          <w:szCs w:val="24"/>
          <w:lang w:val="en-GB"/>
        </w:rPr>
        <w:t>[8,9</w:t>
      </w:r>
      <w:r w:rsidRPr="00EA6CEC">
        <w:rPr>
          <w:rFonts w:ascii="Times New Roman" w:hAnsi="Times New Roman" w:cs="Times New Roman"/>
          <w:bCs/>
          <w:iCs/>
          <w:sz w:val="24"/>
          <w:szCs w:val="24"/>
          <w:lang w:val="en-GB"/>
        </w:rPr>
        <w:t>]. In order to</w:t>
      </w:r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assess the impact of this potential change in testing practices, we performed a sensitivity analysis in which the start date of the study was set to 1 January 2007. In addition, because of the impact that contraceptives can have on our outcomes of interest (i.e. ectopic pregnancy and infertility), follow-up time was censored at the time of a contraceptive prescription in a sensitivity analysis. </w:t>
      </w:r>
    </w:p>
    <w:p w:rsidR="00EA6CEC" w:rsidRDefault="00EA6CEC">
      <w:pPr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br w:type="page"/>
      </w:r>
    </w:p>
    <w:p w:rsidR="00EA6CEC" w:rsidRPr="00EA6CEC" w:rsidRDefault="00EA6CEC" w:rsidP="00EA6CE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A6CE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References</w:t>
      </w:r>
    </w:p>
    <w:p w:rsidR="00EA6CEC" w:rsidRPr="00894D26" w:rsidRDefault="00EA6CEC" w:rsidP="00EA6CEC">
      <w:pPr>
        <w:pStyle w:val="Lijstalinea"/>
        <w:numPr>
          <w:ilvl w:val="0"/>
          <w:numId w:val="1"/>
        </w:numPr>
        <w:spacing w:after="20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>Brunham</w:t>
      </w:r>
      <w:proofErr w:type="spellEnd"/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RC, Gottlieb SL, </w:t>
      </w: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>Paavonen</w:t>
      </w:r>
      <w:proofErr w:type="spellEnd"/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J. Pelvic inflammatory disease. 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 xml:space="preserve">N </w:t>
      </w: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</w:rPr>
        <w:t>Engl</w:t>
      </w:r>
      <w:proofErr w:type="spellEnd"/>
      <w:r w:rsidRPr="00894D26">
        <w:rPr>
          <w:rFonts w:ascii="Times New Roman" w:hAnsi="Times New Roman" w:cs="Times New Roman"/>
          <w:bCs/>
          <w:iCs/>
          <w:sz w:val="24"/>
          <w:szCs w:val="24"/>
        </w:rPr>
        <w:t xml:space="preserve"> J </w:t>
      </w: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</w:rPr>
        <w:t>Med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26B3">
        <w:rPr>
          <w:rFonts w:ascii="Times New Roman" w:hAnsi="Times New Roman" w:cs="Times New Roman"/>
          <w:b/>
          <w:bCs/>
          <w:iCs/>
          <w:sz w:val="24"/>
          <w:szCs w:val="24"/>
        </w:rPr>
        <w:t>2015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>;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>372: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>2039-48.</w:t>
      </w:r>
    </w:p>
    <w:p w:rsidR="00EA6CEC" w:rsidRPr="00894D26" w:rsidRDefault="00EA6CEC" w:rsidP="00EA6CEC">
      <w:pPr>
        <w:pStyle w:val="Lijstalinea"/>
        <w:numPr>
          <w:ilvl w:val="0"/>
          <w:numId w:val="1"/>
        </w:numPr>
        <w:spacing w:after="20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>Macer</w:t>
      </w:r>
      <w:proofErr w:type="spellEnd"/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ML, Taylor HS. Endometriosis and infertility: a review of the pathogenesis and treatment of endometriosis-associated infertility. </w:t>
      </w: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</w:rPr>
        <w:t>Obstet</w:t>
      </w:r>
      <w:proofErr w:type="spellEnd"/>
      <w:r w:rsidRPr="00894D26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</w:rPr>
        <w:t>Gynecol</w:t>
      </w:r>
      <w:proofErr w:type="spellEnd"/>
      <w:r w:rsidRPr="00894D26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</w:rPr>
        <w:t>Clin</w:t>
      </w:r>
      <w:proofErr w:type="spellEnd"/>
      <w:r w:rsidRPr="00894D26">
        <w:rPr>
          <w:rFonts w:ascii="Times New Roman" w:hAnsi="Times New Roman" w:cs="Times New Roman"/>
          <w:bCs/>
          <w:iCs/>
          <w:sz w:val="24"/>
          <w:szCs w:val="24"/>
        </w:rPr>
        <w:t xml:space="preserve"> North Am</w:t>
      </w:r>
      <w:r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26B3">
        <w:rPr>
          <w:rFonts w:ascii="Times New Roman" w:hAnsi="Times New Roman" w:cs="Times New Roman"/>
          <w:b/>
          <w:bCs/>
          <w:iCs/>
          <w:sz w:val="24"/>
          <w:szCs w:val="24"/>
        </w:rPr>
        <w:t>2012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>;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>39: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>535-49.</w:t>
      </w:r>
    </w:p>
    <w:p w:rsidR="00EA6CEC" w:rsidRPr="00894D26" w:rsidRDefault="00EA6CEC" w:rsidP="00EA6CEC">
      <w:pPr>
        <w:pStyle w:val="Lijstalinea"/>
        <w:numPr>
          <w:ilvl w:val="0"/>
          <w:numId w:val="1"/>
        </w:numPr>
        <w:spacing w:after="20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>Apari</w:t>
      </w:r>
      <w:proofErr w:type="spellEnd"/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P, de Sousa JD, Müller V. Why sexually transmitted infections tend to cause infertility: an evolutionary hypothesis. </w:t>
      </w: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</w:rPr>
        <w:t>PLoS</w:t>
      </w:r>
      <w:proofErr w:type="spellEnd"/>
      <w:r w:rsidRPr="00894D26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</w:rPr>
        <w:t>Pathog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26B3">
        <w:rPr>
          <w:rFonts w:ascii="Times New Roman" w:hAnsi="Times New Roman" w:cs="Times New Roman"/>
          <w:b/>
          <w:bCs/>
          <w:iCs/>
          <w:sz w:val="24"/>
          <w:szCs w:val="24"/>
        </w:rPr>
        <w:t>2014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>;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>10: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>e1004111.</w:t>
      </w:r>
    </w:p>
    <w:p w:rsidR="00EA6CEC" w:rsidRPr="00894D26" w:rsidRDefault="00EA6CEC" w:rsidP="00EA6CEC">
      <w:pPr>
        <w:pStyle w:val="Lijstalinea"/>
        <w:numPr>
          <w:ilvl w:val="0"/>
          <w:numId w:val="1"/>
        </w:numPr>
        <w:spacing w:after="20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>Meczekalski</w:t>
      </w:r>
      <w:proofErr w:type="spellEnd"/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B, </w:t>
      </w: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>Katulski</w:t>
      </w:r>
      <w:proofErr w:type="spellEnd"/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K, </w:t>
      </w: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>Czyzyk</w:t>
      </w:r>
      <w:proofErr w:type="spellEnd"/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A, </w:t>
      </w: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>Podfigurna-Stopa</w:t>
      </w:r>
      <w:proofErr w:type="spellEnd"/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A, </w:t>
      </w: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>Maciejewska-Jeske</w:t>
      </w:r>
      <w:proofErr w:type="spellEnd"/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M. Functional hypothalamic amenorrhea and its influence on women's health. 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 xml:space="preserve">J </w:t>
      </w: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</w:rPr>
        <w:t>Endocrinol</w:t>
      </w:r>
      <w:proofErr w:type="spellEnd"/>
      <w:r w:rsidRPr="00894D26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</w:rPr>
        <w:t>Invest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26B3">
        <w:rPr>
          <w:rFonts w:ascii="Times New Roman" w:hAnsi="Times New Roman" w:cs="Times New Roman"/>
          <w:b/>
          <w:bCs/>
          <w:iCs/>
          <w:sz w:val="24"/>
          <w:szCs w:val="24"/>
        </w:rPr>
        <w:t>2014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>; 37: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>1049-56.</w:t>
      </w:r>
    </w:p>
    <w:p w:rsidR="00EA6CEC" w:rsidRPr="00894D26" w:rsidRDefault="00EA6CEC" w:rsidP="00EA6CEC">
      <w:pPr>
        <w:pStyle w:val="Lijstalinea"/>
        <w:numPr>
          <w:ilvl w:val="0"/>
          <w:numId w:val="1"/>
        </w:numPr>
        <w:spacing w:after="20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Janssen NM, </w:t>
      </w: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>Genta</w:t>
      </w:r>
      <w:proofErr w:type="spellEnd"/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MS. The effects of immunosuppressive and anti-inflammatory medications on fertility, pregnancy, and lactation. </w:t>
      </w: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</w:rPr>
        <w:t>Arch</w:t>
      </w:r>
      <w:proofErr w:type="spellEnd"/>
      <w:r w:rsidRPr="00894D26">
        <w:rPr>
          <w:rFonts w:ascii="Times New Roman" w:hAnsi="Times New Roman" w:cs="Times New Roman"/>
          <w:bCs/>
          <w:iCs/>
          <w:sz w:val="24"/>
          <w:szCs w:val="24"/>
        </w:rPr>
        <w:t xml:space="preserve"> Intern </w:t>
      </w: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</w:rPr>
        <w:t>Med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26B3">
        <w:rPr>
          <w:rFonts w:ascii="Times New Roman" w:hAnsi="Times New Roman" w:cs="Times New Roman"/>
          <w:b/>
          <w:bCs/>
          <w:iCs/>
          <w:sz w:val="24"/>
          <w:szCs w:val="24"/>
        </w:rPr>
        <w:t>2000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>;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>160: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>610-9.</w:t>
      </w:r>
    </w:p>
    <w:p w:rsidR="00EA6CEC" w:rsidRPr="00894D26" w:rsidRDefault="00EA6CEC" w:rsidP="00EA6CEC">
      <w:pPr>
        <w:pStyle w:val="Lijstalinea"/>
        <w:numPr>
          <w:ilvl w:val="0"/>
          <w:numId w:val="1"/>
        </w:numPr>
        <w:spacing w:after="20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Edelman A, Micks E, Gallo MF, Jensen JT, Grimes DA. Continuous or extended cycle vs. cyclic use of combined hormonal contraceptives for contraception. </w:t>
      </w: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</w:rPr>
        <w:t>Cochrane</w:t>
      </w:r>
      <w:proofErr w:type="spellEnd"/>
      <w:r w:rsidRPr="00894D26">
        <w:rPr>
          <w:rFonts w:ascii="Times New Roman" w:hAnsi="Times New Roman" w:cs="Times New Roman"/>
          <w:bCs/>
          <w:iCs/>
          <w:sz w:val="24"/>
          <w:szCs w:val="24"/>
        </w:rPr>
        <w:t xml:space="preserve"> Database </w:t>
      </w: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</w:rPr>
        <w:t>Syst</w:t>
      </w:r>
      <w:proofErr w:type="spellEnd"/>
      <w:r w:rsidRPr="00894D26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</w:rPr>
        <w:t>Rev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26B3">
        <w:rPr>
          <w:rFonts w:ascii="Times New Roman" w:hAnsi="Times New Roman" w:cs="Times New Roman"/>
          <w:b/>
          <w:bCs/>
          <w:iCs/>
          <w:sz w:val="24"/>
          <w:szCs w:val="24"/>
        </w:rPr>
        <w:t>2014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>;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>7: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>CD004695.</w:t>
      </w:r>
    </w:p>
    <w:p w:rsidR="00EA6CEC" w:rsidRDefault="00EA6CEC" w:rsidP="00EA6CEC">
      <w:pPr>
        <w:pStyle w:val="Lijstalinea"/>
        <w:numPr>
          <w:ilvl w:val="0"/>
          <w:numId w:val="1"/>
        </w:numPr>
        <w:spacing w:after="20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>Hardeman</w:t>
      </w:r>
      <w:proofErr w:type="spellEnd"/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J, Weiss BD. Intrauterine devices: an update. Am Fam Physician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,</w:t>
      </w:r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Pr="001026B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2014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>89: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>445-50.</w:t>
      </w:r>
    </w:p>
    <w:p w:rsidR="00EA6CEC" w:rsidRPr="00894D26" w:rsidRDefault="00EA6CEC" w:rsidP="00EA6CEC">
      <w:pPr>
        <w:pStyle w:val="Lijstalinea"/>
        <w:numPr>
          <w:ilvl w:val="0"/>
          <w:numId w:val="1"/>
        </w:numPr>
        <w:spacing w:after="20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Fenton KA, Ward H. National chlamydia screening programme in England: making progress. </w:t>
      </w:r>
      <w:proofErr w:type="spellStart"/>
      <w:r w:rsidRPr="00894D26">
        <w:rPr>
          <w:rFonts w:ascii="Times New Roman" w:hAnsi="Times New Roman" w:cs="Times New Roman"/>
          <w:bCs/>
          <w:iCs/>
          <w:sz w:val="24"/>
          <w:szCs w:val="24"/>
        </w:rPr>
        <w:t>Sex</w:t>
      </w:r>
      <w:proofErr w:type="spellEnd"/>
      <w:r w:rsidRPr="00894D26">
        <w:rPr>
          <w:rFonts w:ascii="Times New Roman" w:hAnsi="Times New Roman" w:cs="Times New Roman"/>
          <w:bCs/>
          <w:iCs/>
          <w:sz w:val="24"/>
          <w:szCs w:val="24"/>
        </w:rPr>
        <w:t xml:space="preserve"> Trans Infect</w:t>
      </w:r>
      <w:r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026B3">
        <w:rPr>
          <w:rFonts w:ascii="Times New Roman" w:hAnsi="Times New Roman" w:cs="Times New Roman"/>
          <w:b/>
          <w:bCs/>
          <w:iCs/>
          <w:sz w:val="24"/>
          <w:szCs w:val="24"/>
        </w:rPr>
        <w:t>2004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>;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>80: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894D26">
        <w:rPr>
          <w:rFonts w:ascii="Times New Roman" w:hAnsi="Times New Roman" w:cs="Times New Roman"/>
          <w:bCs/>
          <w:iCs/>
          <w:sz w:val="24"/>
          <w:szCs w:val="24"/>
        </w:rPr>
        <w:t>331-3.</w:t>
      </w:r>
    </w:p>
    <w:p w:rsidR="00EA6CEC" w:rsidRPr="00EA6CEC" w:rsidRDefault="00EA6CEC" w:rsidP="00EA6CEC">
      <w:pPr>
        <w:pStyle w:val="Lijstalinea"/>
        <w:numPr>
          <w:ilvl w:val="0"/>
          <w:numId w:val="1"/>
        </w:numPr>
        <w:spacing w:after="20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894D2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2006 UK National Guideline for the Management of Genital Tract Infection with Chlamydia trachomatis, http://www.bashh.org/documents/65.pdf , </w:t>
      </w:r>
      <w:r w:rsidRPr="008855C8">
        <w:rPr>
          <w:rFonts w:ascii="Times New Roman" w:hAnsi="Times New Roman" w:cs="Times New Roman"/>
          <w:bCs/>
          <w:iCs/>
          <w:sz w:val="24"/>
          <w:szCs w:val="24"/>
          <w:lang w:val="en-GB"/>
        </w:rPr>
        <w:t>last accessed 21 December 2018.</w:t>
      </w:r>
    </w:p>
    <w:p w:rsidR="00021F3A" w:rsidRPr="00021F3A" w:rsidRDefault="00021F3A" w:rsidP="00021F3A">
      <w:pPr>
        <w:spacing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:rsidR="0002192A" w:rsidRPr="00EA6CEC" w:rsidRDefault="0002192A" w:rsidP="00EA6CEC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C54392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1</w:t>
      </w:r>
      <w:r w:rsidRPr="001B3D6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Pr="001B3D60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Pr="0002192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Risk for </w:t>
      </w:r>
      <w:r w:rsidR="009049D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PID per CT </w:t>
      </w:r>
      <w:r w:rsidRPr="0002192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test status when women were censored </w:t>
      </w:r>
      <w:r w:rsidR="00187686" w:rsidRPr="00187686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at the time of a contraceptive prescription</w:t>
      </w:r>
    </w:p>
    <w:tbl>
      <w:tblPr>
        <w:tblW w:w="890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7"/>
        <w:gridCol w:w="1388"/>
        <w:gridCol w:w="1700"/>
        <w:gridCol w:w="1984"/>
        <w:gridCol w:w="2086"/>
      </w:tblGrid>
      <w:tr w:rsidR="0002192A" w:rsidRPr="001B3D60" w:rsidTr="007F2BC6">
        <w:trPr>
          <w:trHeight w:val="319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Outcome </w:t>
            </w:r>
          </w:p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by CT test status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</w:t>
            </w:r>
            <w:r w:rsidR="00BD04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="00BD04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utcome</w:t>
            </w:r>
            <w:proofErr w:type="spellEnd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per </w:t>
            </w:r>
            <w:proofErr w:type="spellStart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IR </w:t>
            </w:r>
          </w:p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(/1000 </w:t>
            </w:r>
            <w:proofErr w:type="spellStart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Ys</w:t>
            </w:r>
            <w:proofErr w:type="spellEnd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proofErr w:type="spellStart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</w:t>
            </w:r>
            <w:proofErr w:type="spellEnd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HR </w:t>
            </w:r>
          </w:p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</w:t>
            </w:r>
            <w:proofErr w:type="spellEnd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HR </w:t>
            </w:r>
          </w:p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02192A" w:rsidRPr="001B3D60" w:rsidTr="007F2BC6">
        <w:trPr>
          <w:trHeight w:val="319"/>
        </w:trPr>
        <w:tc>
          <w:tcPr>
            <w:tcW w:w="17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ID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</w:t>
            </w:r>
            <w:r w:rsidR="0018768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63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02192A" w:rsidRPr="001B3D60" w:rsidTr="007F2BC6">
        <w:trPr>
          <w:trHeight w:val="319"/>
        </w:trPr>
        <w:tc>
          <w:tcPr>
            <w:tcW w:w="1747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CT </w:t>
            </w:r>
            <w:proofErr w:type="spellStart"/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untested</w:t>
            </w:r>
            <w:proofErr w:type="spellEnd"/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</w:t>
            </w:r>
            <w:r w:rsidR="0018768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0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02192A" w:rsidRPr="001B3D60" w:rsidRDefault="00973C80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0.71 (0.52 </w:t>
            </w:r>
            <w:r w:rsidR="00630B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 w:rsidR="0002192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0.9</w:t>
            </w:r>
            <w:r w:rsidR="0002192A"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)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</w:t>
            </w: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</w:t>
            </w:r>
            <w:r w:rsidR="00973C8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1 (0.52 </w:t>
            </w:r>
            <w:r w:rsidR="00630B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0.96</w:t>
            </w: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  <w:r w:rsidR="006548D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02192A" w:rsidRPr="001B3D60" w:rsidTr="007F2BC6">
        <w:trPr>
          <w:trHeight w:val="319"/>
        </w:trPr>
        <w:tc>
          <w:tcPr>
            <w:tcW w:w="1747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CT </w:t>
            </w:r>
            <w:proofErr w:type="spellStart"/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egatives</w:t>
            </w:r>
            <w:proofErr w:type="spellEnd"/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eference</w:t>
            </w:r>
          </w:p>
        </w:tc>
      </w:tr>
      <w:tr w:rsidR="0002192A" w:rsidRPr="001B3D60" w:rsidTr="007F2BC6">
        <w:trPr>
          <w:trHeight w:val="319"/>
        </w:trPr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CT </w:t>
            </w:r>
            <w:proofErr w:type="spellStart"/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ositives</w:t>
            </w:r>
            <w:proofErr w:type="spellEnd"/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</w:t>
            </w: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.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973C80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4.16 (2.93 </w:t>
            </w:r>
            <w:r w:rsidR="00630B9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 w:rsidR="0002192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5.9</w:t>
            </w:r>
            <w:r w:rsidR="0002192A"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)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.1</w:t>
            </w: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 (</w:t>
            </w:r>
            <w:r w:rsidR="00973C8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2.22 </w:t>
            </w:r>
            <w:r w:rsidR="006040B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4.49</w:t>
            </w: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  <w:r w:rsidR="006548D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</w:tr>
    </w:tbl>
    <w:p w:rsidR="004617F5" w:rsidRPr="004617F5" w:rsidRDefault="00630B95" w:rsidP="004617F5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Abbreviations: </w:t>
      </w:r>
      <w:r w:rsidR="00094EE5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CT</w:t>
      </w:r>
      <w:r>
        <w:rPr>
          <w:rFonts w:ascii="Times New Roman" w:eastAsia="Calibri" w:hAnsi="Times New Roman" w:cs="Times New Roman"/>
          <w:bCs/>
          <w:sz w:val="20"/>
          <w:szCs w:val="20"/>
          <w:lang w:val="en-GB"/>
        </w:rPr>
        <w:t>,</w:t>
      </w:r>
      <w:r w:rsidR="00094EE5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</w:t>
      </w:r>
      <w:r w:rsidR="00094EE5" w:rsidRPr="00630B95">
        <w:rPr>
          <w:rFonts w:ascii="Times New Roman" w:eastAsia="Calibri" w:hAnsi="Times New Roman" w:cs="Times New Roman"/>
          <w:bCs/>
          <w:i/>
          <w:sz w:val="20"/>
          <w:szCs w:val="20"/>
          <w:lang w:val="en-GB"/>
        </w:rPr>
        <w:t>Chlamydia trachomatis</w:t>
      </w:r>
      <w:r w:rsidR="00094EE5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; IR</w:t>
      </w:r>
      <w:r>
        <w:rPr>
          <w:rFonts w:ascii="Times New Roman" w:eastAsia="Calibri" w:hAnsi="Times New Roman" w:cs="Times New Roman"/>
          <w:bCs/>
          <w:sz w:val="20"/>
          <w:szCs w:val="20"/>
          <w:lang w:val="en-GB"/>
        </w:rPr>
        <w:t>,</w:t>
      </w:r>
      <w:r w:rsidR="00094EE5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incidence rate; HR</w:t>
      </w:r>
      <w:r>
        <w:rPr>
          <w:rFonts w:ascii="Times New Roman" w:eastAsia="Calibri" w:hAnsi="Times New Roman" w:cs="Times New Roman"/>
          <w:bCs/>
          <w:sz w:val="20"/>
          <w:szCs w:val="20"/>
          <w:lang w:val="en-GB"/>
        </w:rPr>
        <w:t>,</w:t>
      </w:r>
      <w:r w:rsidR="004617F5" w:rsidRPr="004617F5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hazard ratio; </w:t>
      </w:r>
      <w:r w:rsidR="00094EE5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CI</w:t>
      </w:r>
      <w:r>
        <w:rPr>
          <w:rFonts w:ascii="Times New Roman" w:eastAsia="Calibri" w:hAnsi="Times New Roman" w:cs="Times New Roman"/>
          <w:bCs/>
          <w:sz w:val="20"/>
          <w:szCs w:val="20"/>
          <w:lang w:val="en-GB"/>
        </w:rPr>
        <w:t>,</w:t>
      </w:r>
      <w:r w:rsidR="00094EE5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confidence interval; PID</w:t>
      </w:r>
      <w:r>
        <w:rPr>
          <w:rFonts w:ascii="Times New Roman" w:eastAsia="Calibri" w:hAnsi="Times New Roman" w:cs="Times New Roman"/>
          <w:bCs/>
          <w:sz w:val="20"/>
          <w:szCs w:val="20"/>
          <w:lang w:val="en-GB"/>
        </w:rPr>
        <w:t>,</w:t>
      </w:r>
      <w:r w:rsidR="004617F5" w:rsidRPr="004617F5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p</w:t>
      </w:r>
      <w:r w:rsidR="00094EE5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elvic inflammatory disease; PYs</w:t>
      </w:r>
      <w:r>
        <w:rPr>
          <w:rFonts w:ascii="Times New Roman" w:eastAsia="Calibri" w:hAnsi="Times New Roman" w:cs="Times New Roman"/>
          <w:bCs/>
          <w:sz w:val="20"/>
          <w:szCs w:val="20"/>
          <w:lang w:val="en-GB"/>
        </w:rPr>
        <w:t>,</w:t>
      </w:r>
      <w:r w:rsidR="004617F5" w:rsidRPr="004617F5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person years.</w:t>
      </w:r>
    </w:p>
    <w:p w:rsidR="004617F5" w:rsidRPr="004617F5" w:rsidRDefault="006548DF" w:rsidP="004617F5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GB"/>
        </w:rPr>
        <w:t>a</w:t>
      </w:r>
      <w:r w:rsidR="0051000D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GB"/>
        </w:rPr>
        <w:t xml:space="preserve"> </w:t>
      </w:r>
      <w:r w:rsidR="004617F5" w:rsidRPr="004617F5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Adjusted for age, smoking and history of gonorrhoea.</w:t>
      </w:r>
    </w:p>
    <w:p w:rsidR="0002192A" w:rsidRDefault="0002192A" w:rsidP="001B3D60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25560E" w:rsidRDefault="0025560E" w:rsidP="0002192A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EA6CEC" w:rsidRDefault="00EA6CEC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br w:type="page"/>
      </w:r>
    </w:p>
    <w:p w:rsidR="0002192A" w:rsidRPr="0002192A" w:rsidRDefault="004617F5" w:rsidP="0002192A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C54392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2</w:t>
      </w:r>
      <w:r w:rsidR="0002192A" w:rsidRPr="001B3D6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="0002192A" w:rsidRPr="001B3D60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="0002192A" w:rsidRPr="0002192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Risk for </w:t>
      </w:r>
      <w:r w:rsidR="009049D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PID</w:t>
      </w:r>
      <w:r w:rsidR="0002192A" w:rsidRPr="0002192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per </w:t>
      </w:r>
      <w:r w:rsidR="009049DD" w:rsidRPr="009049D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CT </w:t>
      </w:r>
      <w:r w:rsidR="0002192A" w:rsidRPr="009049D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t</w:t>
      </w:r>
      <w:r w:rsidR="0002192A" w:rsidRPr="0002192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est status </w:t>
      </w:r>
      <w:r w:rsidR="0002192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when</w:t>
      </w:r>
      <w:r w:rsidR="0002192A" w:rsidRPr="0002192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the start date of the study was </w:t>
      </w:r>
      <w:r w:rsidR="0002192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set at </w:t>
      </w:r>
      <w:r w:rsidR="0002192A" w:rsidRPr="0002192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1 January 2007</w:t>
      </w:r>
      <w:r w:rsidR="008D71CB" w:rsidRPr="008D71CB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GB"/>
        </w:rPr>
        <w:t>a</w:t>
      </w:r>
    </w:p>
    <w:tbl>
      <w:tblPr>
        <w:tblW w:w="890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7"/>
        <w:gridCol w:w="1388"/>
        <w:gridCol w:w="1700"/>
        <w:gridCol w:w="1984"/>
        <w:gridCol w:w="2086"/>
      </w:tblGrid>
      <w:tr w:rsidR="0002192A" w:rsidRPr="001B3D60" w:rsidTr="007F2BC6">
        <w:trPr>
          <w:trHeight w:val="319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Outcome </w:t>
            </w:r>
          </w:p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by CT test status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</w:t>
            </w:r>
            <w:r w:rsidR="00BD04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="00BD04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utcome</w:t>
            </w:r>
            <w:proofErr w:type="spellEnd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per </w:t>
            </w:r>
            <w:proofErr w:type="spellStart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IR </w:t>
            </w:r>
          </w:p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(/1000 </w:t>
            </w:r>
            <w:proofErr w:type="spellStart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Ys</w:t>
            </w:r>
            <w:proofErr w:type="spellEnd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proofErr w:type="spellStart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</w:t>
            </w:r>
            <w:proofErr w:type="spellEnd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HR </w:t>
            </w:r>
          </w:p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</w:t>
            </w:r>
            <w:proofErr w:type="spellEnd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HR </w:t>
            </w:r>
          </w:p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02192A" w:rsidRPr="001B3D60" w:rsidTr="007F2BC6">
        <w:trPr>
          <w:trHeight w:val="319"/>
        </w:trPr>
        <w:tc>
          <w:tcPr>
            <w:tcW w:w="17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ID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2A0BBC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  <w:r w:rsidR="0018768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78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02192A" w:rsidRPr="001B3D60" w:rsidTr="007F2BC6">
        <w:trPr>
          <w:trHeight w:val="319"/>
        </w:trPr>
        <w:tc>
          <w:tcPr>
            <w:tcW w:w="1747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CT </w:t>
            </w:r>
            <w:proofErr w:type="spellStart"/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untested</w:t>
            </w:r>
            <w:proofErr w:type="spellEnd"/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02192A" w:rsidRPr="001B3D60" w:rsidRDefault="004617F5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  <w:r w:rsidR="0018768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8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02192A" w:rsidRPr="001B3D60" w:rsidRDefault="00973C80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0.66 (0.57 </w:t>
            </w:r>
            <w:r w:rsidR="008D71C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 w:rsidR="004617F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0.7</w:t>
            </w:r>
            <w:r w:rsidR="0002192A"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)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</w:t>
            </w:r>
            <w:r w:rsidR="00973C8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65 (0.57 </w:t>
            </w:r>
            <w:r w:rsidR="008D71C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 w:rsidR="004617F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0.75</w:t>
            </w: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  <w:r w:rsidR="00094EE5">
              <w:t xml:space="preserve"> </w:t>
            </w:r>
            <w:r w:rsidR="006548D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2192A" w:rsidRPr="001B3D60" w:rsidTr="007F2BC6">
        <w:trPr>
          <w:trHeight w:val="319"/>
        </w:trPr>
        <w:tc>
          <w:tcPr>
            <w:tcW w:w="1747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CT </w:t>
            </w:r>
            <w:proofErr w:type="spellStart"/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egatives</w:t>
            </w:r>
            <w:proofErr w:type="spellEnd"/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02192A" w:rsidRPr="001B3D60" w:rsidRDefault="004617F5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2192A" w:rsidRPr="001B3D60" w:rsidRDefault="004617F5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eference</w:t>
            </w:r>
          </w:p>
        </w:tc>
      </w:tr>
      <w:tr w:rsidR="0002192A" w:rsidRPr="001B3D60" w:rsidTr="007F2BC6">
        <w:trPr>
          <w:trHeight w:val="319"/>
        </w:trPr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CT </w:t>
            </w:r>
            <w:proofErr w:type="spellStart"/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ositives</w:t>
            </w:r>
            <w:proofErr w:type="spellEnd"/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4617F5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5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4617F5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973C80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2.66 (2.18 </w:t>
            </w:r>
            <w:r w:rsidR="008D71C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 w:rsidR="004617F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3.24</w:t>
            </w:r>
            <w:r w:rsidR="0002192A"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4617F5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.30</w:t>
            </w:r>
            <w:r w:rsidR="0002192A"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</w:t>
            </w:r>
            <w:r w:rsidR="00973C8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1.88 </w:t>
            </w:r>
            <w:r w:rsidR="008D71C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2.80</w:t>
            </w:r>
            <w:r w:rsidR="0002192A"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  <w:r w:rsidR="00094EE5" w:rsidRPr="00094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 xml:space="preserve"> </w:t>
            </w:r>
            <w:r w:rsidR="006548DF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</w:tbl>
    <w:p w:rsidR="004617F5" w:rsidRPr="004617F5" w:rsidRDefault="008D71CB" w:rsidP="004617F5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Abbreviations: </w:t>
      </w:r>
      <w:r w:rsidR="004617F5" w:rsidRPr="004617F5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CT, Chlamydia trachomatis; IR, incidence rate; HR, hazard ratio; CI, confidence interval; PID, pelvic inflammatory disease; PYs, person years.</w:t>
      </w:r>
    </w:p>
    <w:p w:rsidR="004617F5" w:rsidRPr="004617F5" w:rsidRDefault="008D71CB" w:rsidP="004617F5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r w:rsidRPr="008D71CB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GB"/>
        </w:rPr>
        <w:t>a</w:t>
      </w:r>
      <w:r w:rsidR="004617F5" w:rsidRPr="004617F5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</w:t>
      </w:r>
      <w:r w:rsidR="00187686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I</w:t>
      </w:r>
      <w:r w:rsidR="00187686" w:rsidRPr="00187686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ntroduction of </w:t>
      </w:r>
      <w:r w:rsidR="00187686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nucleic acid amplification tests (</w:t>
      </w:r>
      <w:r w:rsidR="00187686" w:rsidRPr="00187686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NAAT</w:t>
      </w:r>
      <w:r w:rsidR="00187686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) for chlamydia</w:t>
      </w:r>
      <w:r w:rsidR="003E1398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testing in the United </w:t>
      </w:r>
      <w:proofErr w:type="spellStart"/>
      <w:r w:rsidR="003E1398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Kingdom</w:t>
      </w:r>
      <w:r w:rsidR="00187686" w:rsidRPr="00187686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.</w:t>
      </w:r>
      <w:r w:rsidR="006548DF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GB"/>
        </w:rPr>
        <w:t>b</w:t>
      </w:r>
      <w:proofErr w:type="spellEnd"/>
      <w:r w:rsidR="006040B8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GB"/>
        </w:rPr>
        <w:t xml:space="preserve"> </w:t>
      </w:r>
      <w:r w:rsidR="004617F5" w:rsidRPr="004617F5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Adjusted for age, smoking and history of gonorrhoea.</w:t>
      </w:r>
    </w:p>
    <w:p w:rsidR="004617F5" w:rsidRDefault="004617F5" w:rsidP="001B3D60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25560E" w:rsidRDefault="0025560E" w:rsidP="001B3D60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br/>
      </w:r>
    </w:p>
    <w:p w:rsidR="0025560E" w:rsidRDefault="0025560E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br w:type="page"/>
      </w:r>
    </w:p>
    <w:p w:rsidR="001B3D60" w:rsidRPr="001B3D60" w:rsidRDefault="0002192A" w:rsidP="001B3D60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02192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>Tab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le </w:t>
      </w:r>
      <w:r w:rsidR="00C54392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3</w:t>
      </w:r>
      <w:r w:rsidRPr="0002192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Pr="001B3D60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Risk for </w:t>
      </w:r>
      <w:r w:rsidR="00830A9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PID</w:t>
      </w:r>
      <w:r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="009049D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per CT </w:t>
      </w:r>
      <w:r w:rsidRPr="001B3D60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test status</w:t>
      </w:r>
      <w:r>
        <w:rPr>
          <w:rFonts w:ascii="Times New Roman" w:eastAsia="Calibri" w:hAnsi="Times New Roman" w:cs="Times New Roman"/>
          <w:bCs/>
          <w:sz w:val="24"/>
          <w:szCs w:val="24"/>
          <w:lang w:val="en-GB"/>
        </w:rPr>
        <w:t>, stratified by age categories</w:t>
      </w:r>
      <w:r w:rsidRPr="001B3D60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.</w:t>
      </w:r>
    </w:p>
    <w:tbl>
      <w:tblPr>
        <w:tblW w:w="890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7"/>
        <w:gridCol w:w="1388"/>
        <w:gridCol w:w="1700"/>
        <w:gridCol w:w="1984"/>
        <w:gridCol w:w="2086"/>
      </w:tblGrid>
      <w:tr w:rsidR="001B3D60" w:rsidRPr="001B3D60" w:rsidTr="007F2BC6">
        <w:trPr>
          <w:trHeight w:val="319"/>
        </w:trPr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D60" w:rsidRPr="001B3D60" w:rsidRDefault="001B3D60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Outcome </w:t>
            </w:r>
          </w:p>
          <w:p w:rsidR="001B3D60" w:rsidRPr="001B3D60" w:rsidRDefault="001B3D60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by CT test status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D60" w:rsidRPr="001B3D60" w:rsidRDefault="001B3D60" w:rsidP="00AB416A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="006548D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proofErr w:type="spellStart"/>
            <w:r w:rsidR="006548D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utcome</w:t>
            </w:r>
            <w:proofErr w:type="spellEnd"/>
            <w:r w:rsidR="006548D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er </w:t>
            </w:r>
            <w:proofErr w:type="spellStart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D60" w:rsidRPr="001B3D60" w:rsidRDefault="001B3D60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IR </w:t>
            </w:r>
          </w:p>
          <w:p w:rsidR="001B3D60" w:rsidRPr="001B3D60" w:rsidRDefault="001B3D60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(/1000 </w:t>
            </w:r>
            <w:proofErr w:type="spellStart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Ys</w:t>
            </w:r>
            <w:proofErr w:type="spellEnd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D60" w:rsidRPr="001B3D60" w:rsidRDefault="001B3D60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proofErr w:type="spellStart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</w:t>
            </w:r>
            <w:proofErr w:type="spellEnd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HR </w:t>
            </w:r>
          </w:p>
          <w:p w:rsidR="001B3D60" w:rsidRPr="001B3D60" w:rsidRDefault="001B3D60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D60" w:rsidRPr="001B3D60" w:rsidRDefault="001B3D60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</w:t>
            </w:r>
            <w:proofErr w:type="spellEnd"/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HR </w:t>
            </w:r>
          </w:p>
          <w:p w:rsidR="001B3D60" w:rsidRPr="001B3D60" w:rsidRDefault="001B3D60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1B3D60" w:rsidRPr="001B3D60" w:rsidTr="007F2BC6">
        <w:trPr>
          <w:trHeight w:val="319"/>
        </w:trPr>
        <w:tc>
          <w:tcPr>
            <w:tcW w:w="17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D60" w:rsidRPr="001B3D60" w:rsidRDefault="001B3D60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ID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D60" w:rsidRPr="001B3D60" w:rsidRDefault="00AB416A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</w:t>
            </w:r>
            <w:r w:rsidR="003E139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71</w:t>
            </w:r>
            <w:r w:rsidR="006040B8" w:rsidRPr="006040B8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D60" w:rsidRPr="001B3D60" w:rsidRDefault="001B3D60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D60" w:rsidRPr="001B3D60" w:rsidRDefault="001B3D60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D60" w:rsidRPr="001B3D60" w:rsidRDefault="001B3D60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02192A" w:rsidRPr="001B3D60" w:rsidTr="007F2BC6">
        <w:trPr>
          <w:trHeight w:val="319"/>
        </w:trPr>
        <w:tc>
          <w:tcPr>
            <w:tcW w:w="1747" w:type="dxa"/>
            <w:shd w:val="clear" w:color="auto" w:fill="auto"/>
            <w:noWrap/>
            <w:vAlign w:val="bottom"/>
          </w:tcPr>
          <w:p w:rsidR="0002192A" w:rsidRPr="0002192A" w:rsidRDefault="0002192A" w:rsidP="0002192A">
            <w:pPr>
              <w:spacing w:after="0" w:line="360" w:lineRule="auto"/>
              <w:ind w:left="87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2192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11-17 </w:t>
            </w:r>
            <w:proofErr w:type="spellStart"/>
            <w:r w:rsidRPr="0002192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388" w:type="dxa"/>
            <w:shd w:val="clear" w:color="auto" w:fill="auto"/>
            <w:noWrap/>
            <w:vAlign w:val="bottom"/>
          </w:tcPr>
          <w:p w:rsidR="0002192A" w:rsidRDefault="0002192A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02192A" w:rsidRDefault="0002192A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02192A" w:rsidRDefault="0002192A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86" w:type="dxa"/>
            <w:shd w:val="clear" w:color="auto" w:fill="auto"/>
            <w:noWrap/>
            <w:vAlign w:val="bottom"/>
          </w:tcPr>
          <w:p w:rsidR="0002192A" w:rsidRDefault="0002192A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1B3D60" w:rsidRPr="001B3D60" w:rsidTr="007F2BC6">
        <w:trPr>
          <w:trHeight w:val="319"/>
        </w:trPr>
        <w:tc>
          <w:tcPr>
            <w:tcW w:w="1747" w:type="dxa"/>
            <w:shd w:val="clear" w:color="auto" w:fill="auto"/>
            <w:noWrap/>
            <w:vAlign w:val="bottom"/>
            <w:hideMark/>
          </w:tcPr>
          <w:p w:rsidR="001B3D60" w:rsidRPr="001B3D60" w:rsidRDefault="001B3D60" w:rsidP="0002192A">
            <w:pPr>
              <w:spacing w:after="0" w:line="360" w:lineRule="auto"/>
              <w:ind w:left="87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CT </w:t>
            </w:r>
            <w:proofErr w:type="spellStart"/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untested</w:t>
            </w:r>
            <w:proofErr w:type="spellEnd"/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1B3D60" w:rsidRPr="001B3D60" w:rsidRDefault="00504A4D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</w:t>
            </w:r>
            <w:r w:rsidR="003E139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B3D60" w:rsidRPr="001B3D60" w:rsidRDefault="00504A4D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B3D60" w:rsidRPr="001B3D60" w:rsidRDefault="001B156B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43 (0.</w:t>
            </w:r>
            <w:r w:rsid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  <w:r w:rsidR="00973C8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6 </w:t>
            </w:r>
            <w:r w:rsidR="0059373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0.70</w:t>
            </w:r>
            <w:r w:rsidR="001B3D60"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B3D60" w:rsidRPr="001B3D60" w:rsidRDefault="001B3D60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</w:t>
            </w:r>
            <w:r w:rsidR="001B156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9 (0.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  <w:r w:rsidR="00973C8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4 </w:t>
            </w:r>
            <w:r w:rsidR="0059373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 w:rsidR="001B156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0.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</w:t>
            </w:r>
            <w:r w:rsidR="001B156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</w:t>
            </w: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  <w:r w:rsidR="008C0B9D" w:rsidRPr="008C0B9D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1B3D60" w:rsidRPr="001B3D60" w:rsidTr="001B3D60">
        <w:trPr>
          <w:trHeight w:val="319"/>
        </w:trPr>
        <w:tc>
          <w:tcPr>
            <w:tcW w:w="1747" w:type="dxa"/>
            <w:shd w:val="clear" w:color="auto" w:fill="auto"/>
            <w:noWrap/>
            <w:vAlign w:val="bottom"/>
            <w:hideMark/>
          </w:tcPr>
          <w:p w:rsidR="001B3D60" w:rsidRPr="001B3D60" w:rsidRDefault="001B3D60" w:rsidP="0002192A">
            <w:pPr>
              <w:spacing w:after="0" w:line="360" w:lineRule="auto"/>
              <w:ind w:left="87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CT </w:t>
            </w:r>
            <w:proofErr w:type="spellStart"/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egatives</w:t>
            </w:r>
            <w:proofErr w:type="spellEnd"/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1B3D60" w:rsidRPr="001B3D60" w:rsidRDefault="00504A4D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B3D60" w:rsidRPr="001B3D60" w:rsidRDefault="00504A4D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B3D60" w:rsidRPr="001B3D60" w:rsidRDefault="001B3D60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B3D60" w:rsidRPr="001B3D60" w:rsidRDefault="001B3D60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eference</w:t>
            </w:r>
          </w:p>
        </w:tc>
      </w:tr>
      <w:tr w:rsidR="001B3D60" w:rsidRPr="001B3D60" w:rsidTr="0002192A">
        <w:trPr>
          <w:trHeight w:val="319"/>
        </w:trPr>
        <w:tc>
          <w:tcPr>
            <w:tcW w:w="1747" w:type="dxa"/>
            <w:shd w:val="clear" w:color="auto" w:fill="auto"/>
            <w:noWrap/>
            <w:vAlign w:val="bottom"/>
            <w:hideMark/>
          </w:tcPr>
          <w:p w:rsidR="001B3D60" w:rsidRPr="001B3D60" w:rsidRDefault="001B3D60" w:rsidP="0002192A">
            <w:pPr>
              <w:spacing w:after="0" w:line="360" w:lineRule="auto"/>
              <w:ind w:left="87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CT </w:t>
            </w:r>
            <w:proofErr w:type="spellStart"/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ositives</w:t>
            </w:r>
            <w:proofErr w:type="spellEnd"/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1B3D60" w:rsidRPr="001B3D60" w:rsidRDefault="00504A4D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B3D60" w:rsidRPr="001B3D60" w:rsidRDefault="00504A4D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.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B3D60" w:rsidRPr="001B3D60" w:rsidRDefault="00973C80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5.29 (2.88 </w:t>
            </w:r>
            <w:r w:rsidR="0059373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 w:rsidR="001B156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9.7</w:t>
            </w:r>
            <w:r w:rsidR="001B3D60"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)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B3D60" w:rsidRPr="001B3D60" w:rsidRDefault="001B156B" w:rsidP="001B3D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.3</w:t>
            </w:r>
            <w:r w:rsidR="001B3D60"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 (</w:t>
            </w:r>
            <w:r w:rsidR="00973C8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1.83 </w:t>
            </w:r>
            <w:r w:rsidR="0059373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6.1</w:t>
            </w:r>
            <w:r w:rsid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</w:t>
            </w:r>
            <w:r w:rsidR="001B3D60"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  <w:r w:rsidR="008C0B9D" w:rsidRPr="008C0B9D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 w:rsidR="008C0B9D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2192A" w:rsidTr="007F2BC6">
        <w:trPr>
          <w:trHeight w:val="319"/>
        </w:trPr>
        <w:tc>
          <w:tcPr>
            <w:tcW w:w="1747" w:type="dxa"/>
            <w:shd w:val="clear" w:color="auto" w:fill="auto"/>
            <w:noWrap/>
            <w:vAlign w:val="bottom"/>
          </w:tcPr>
          <w:p w:rsidR="0002192A" w:rsidRPr="0002192A" w:rsidRDefault="00504A4D" w:rsidP="007F2BC6">
            <w:pPr>
              <w:spacing w:after="0" w:line="360" w:lineRule="auto"/>
              <w:ind w:left="87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8-24</w:t>
            </w:r>
            <w:r w:rsidR="0002192A" w:rsidRPr="0002192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02192A" w:rsidRPr="0002192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388" w:type="dxa"/>
            <w:shd w:val="clear" w:color="auto" w:fill="auto"/>
            <w:noWrap/>
            <w:vAlign w:val="bottom"/>
          </w:tcPr>
          <w:p w:rsidR="0002192A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02192A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02192A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86" w:type="dxa"/>
            <w:shd w:val="clear" w:color="auto" w:fill="auto"/>
            <w:noWrap/>
            <w:vAlign w:val="bottom"/>
          </w:tcPr>
          <w:p w:rsidR="0002192A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02192A" w:rsidRPr="001B3D60" w:rsidTr="007F2BC6">
        <w:trPr>
          <w:trHeight w:val="319"/>
        </w:trPr>
        <w:tc>
          <w:tcPr>
            <w:tcW w:w="1747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ind w:left="87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CT </w:t>
            </w:r>
            <w:proofErr w:type="spellStart"/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untested</w:t>
            </w:r>
            <w:proofErr w:type="spellEnd"/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02192A" w:rsidRPr="001B3D60" w:rsidRDefault="009E24B6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</w:t>
            </w:r>
            <w:r w:rsidR="003E139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2192A" w:rsidRPr="001B3D60" w:rsidRDefault="009E24B6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02192A" w:rsidRPr="001B3D60" w:rsidRDefault="001B156B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78 (0.67</w:t>
            </w:r>
            <w:r w:rsidR="00973C8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="0059373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 w:rsidR="0002192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0.9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</w:t>
            </w:r>
            <w:r w:rsidR="0002192A"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</w:t>
            </w: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</w:t>
            </w:r>
            <w:r w:rsidR="00973C8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5 (0.64 </w:t>
            </w:r>
            <w:r w:rsidR="0059373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 w:rsidR="001B156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0.87</w:t>
            </w: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  <w:r w:rsidR="008C0B9D" w:rsidRPr="008C0B9D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 w:rsidR="008C0B9D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2192A" w:rsidRPr="001B3D60" w:rsidTr="007F2BC6">
        <w:trPr>
          <w:trHeight w:val="319"/>
        </w:trPr>
        <w:tc>
          <w:tcPr>
            <w:tcW w:w="1747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ind w:left="87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CT </w:t>
            </w:r>
            <w:proofErr w:type="spellStart"/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egatives</w:t>
            </w:r>
            <w:proofErr w:type="spellEnd"/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02192A" w:rsidRPr="001B3D60" w:rsidRDefault="009E24B6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2192A" w:rsidRPr="001B3D60" w:rsidRDefault="009E24B6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eference</w:t>
            </w:r>
          </w:p>
        </w:tc>
      </w:tr>
      <w:tr w:rsidR="0002192A" w:rsidRPr="001B3D60" w:rsidTr="007F2BC6">
        <w:trPr>
          <w:trHeight w:val="319"/>
        </w:trPr>
        <w:tc>
          <w:tcPr>
            <w:tcW w:w="1747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ind w:left="87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CT </w:t>
            </w:r>
            <w:proofErr w:type="spellStart"/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ositives</w:t>
            </w:r>
            <w:proofErr w:type="spellEnd"/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02192A" w:rsidRPr="001B3D60" w:rsidRDefault="009E24B6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2192A" w:rsidRPr="001B3D60" w:rsidRDefault="009E24B6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.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02192A" w:rsidRPr="001B3D60" w:rsidRDefault="00973C80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3.42 (2.82 </w:t>
            </w:r>
            <w:r w:rsidR="0059373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 w:rsidR="001B156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4.16</w:t>
            </w:r>
            <w:r w:rsidR="0002192A"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02192A" w:rsidRPr="001B3D60" w:rsidRDefault="001B156B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.79</w:t>
            </w:r>
            <w:r w:rsidR="0002192A"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</w:t>
            </w:r>
            <w:r w:rsidR="00973C8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2.30 </w:t>
            </w:r>
            <w:r w:rsidR="0059373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3.3</w:t>
            </w:r>
            <w:r w:rsidR="0002192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</w:t>
            </w:r>
            <w:r w:rsidR="0002192A"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  <w:r w:rsidR="008C0B9D" w:rsidRPr="008C0B9D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 w:rsidR="008C0B9D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2192A" w:rsidTr="007F2BC6">
        <w:trPr>
          <w:trHeight w:val="319"/>
        </w:trPr>
        <w:tc>
          <w:tcPr>
            <w:tcW w:w="1747" w:type="dxa"/>
            <w:shd w:val="clear" w:color="auto" w:fill="auto"/>
            <w:noWrap/>
            <w:vAlign w:val="bottom"/>
          </w:tcPr>
          <w:p w:rsidR="0002192A" w:rsidRPr="0002192A" w:rsidRDefault="00504A4D" w:rsidP="007F2BC6">
            <w:pPr>
              <w:spacing w:after="0" w:line="360" w:lineRule="auto"/>
              <w:ind w:left="87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5-2</w:t>
            </w:r>
            <w:r w:rsidR="0002192A" w:rsidRPr="0002192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7 </w:t>
            </w:r>
            <w:proofErr w:type="spellStart"/>
            <w:r w:rsidR="0002192A" w:rsidRPr="0002192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388" w:type="dxa"/>
            <w:shd w:val="clear" w:color="auto" w:fill="auto"/>
            <w:noWrap/>
            <w:vAlign w:val="bottom"/>
          </w:tcPr>
          <w:p w:rsidR="0002192A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02192A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02192A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86" w:type="dxa"/>
            <w:shd w:val="clear" w:color="auto" w:fill="auto"/>
            <w:noWrap/>
            <w:vAlign w:val="bottom"/>
          </w:tcPr>
          <w:p w:rsidR="0002192A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02192A" w:rsidRPr="001B3D60" w:rsidTr="007F2BC6">
        <w:trPr>
          <w:trHeight w:val="319"/>
        </w:trPr>
        <w:tc>
          <w:tcPr>
            <w:tcW w:w="1747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ind w:left="87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CT </w:t>
            </w:r>
            <w:proofErr w:type="spellStart"/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untested</w:t>
            </w:r>
            <w:proofErr w:type="spellEnd"/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02192A" w:rsidRPr="001B3D60" w:rsidRDefault="009E24B6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8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2192A" w:rsidRPr="001B3D60" w:rsidRDefault="009E24B6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02192A" w:rsidRPr="001B3D60" w:rsidRDefault="00973C80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0.97 (0.68 </w:t>
            </w:r>
            <w:r w:rsidR="0059373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 w:rsidR="002C5BF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1.40</w:t>
            </w:r>
            <w:r w:rsidR="0002192A"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</w:t>
            </w:r>
            <w:r w:rsidR="00973C8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98 (0.69 </w:t>
            </w:r>
            <w:r w:rsidR="0059373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 w:rsidR="002C5BF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1.41</w:t>
            </w: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  <w:r w:rsidR="008C0B9D" w:rsidRPr="008C0B9D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 w:rsidR="008C0B9D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2192A" w:rsidRPr="001B3D60" w:rsidTr="007F2BC6">
        <w:trPr>
          <w:trHeight w:val="319"/>
        </w:trPr>
        <w:tc>
          <w:tcPr>
            <w:tcW w:w="1747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ind w:left="87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CT </w:t>
            </w:r>
            <w:proofErr w:type="spellStart"/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egatives</w:t>
            </w:r>
            <w:proofErr w:type="spellEnd"/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02192A" w:rsidRPr="001B3D60" w:rsidRDefault="009E24B6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</w:t>
            </w:r>
            <w:r w:rsidR="0002192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2192A" w:rsidRPr="001B3D60" w:rsidRDefault="009E24B6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eference</w:t>
            </w:r>
          </w:p>
        </w:tc>
      </w:tr>
      <w:tr w:rsidR="0002192A" w:rsidRPr="001B3D60" w:rsidTr="007F2BC6">
        <w:trPr>
          <w:trHeight w:val="319"/>
        </w:trPr>
        <w:tc>
          <w:tcPr>
            <w:tcW w:w="1747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ind w:left="87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CT </w:t>
            </w:r>
            <w:proofErr w:type="spellStart"/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ositives</w:t>
            </w:r>
            <w:proofErr w:type="spellEnd"/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02192A" w:rsidRPr="001B3D60" w:rsidRDefault="009E24B6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2192A" w:rsidRPr="001B3D60" w:rsidRDefault="009E24B6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.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02192A" w:rsidRPr="001B3D60" w:rsidRDefault="00973C80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3.76 (2.45 </w:t>
            </w:r>
            <w:r w:rsidR="0059373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 w:rsidR="002C5BF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5.77</w:t>
            </w:r>
            <w:r w:rsidR="0002192A"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02192A" w:rsidRPr="001B3D60" w:rsidRDefault="002C5BF4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.41</w:t>
            </w:r>
            <w:r w:rsidR="0002192A"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</w:t>
            </w:r>
            <w:r w:rsidR="00973C8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2.22 </w:t>
            </w:r>
            <w:r w:rsidR="0059373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5.24</w:t>
            </w:r>
            <w:r w:rsidR="0002192A"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  <w:r w:rsidR="008C0B9D" w:rsidRPr="008C0B9D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 w:rsidR="008C0B9D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2192A" w:rsidTr="007F2BC6">
        <w:trPr>
          <w:trHeight w:val="319"/>
        </w:trPr>
        <w:tc>
          <w:tcPr>
            <w:tcW w:w="1747" w:type="dxa"/>
            <w:shd w:val="clear" w:color="auto" w:fill="auto"/>
            <w:noWrap/>
            <w:vAlign w:val="bottom"/>
          </w:tcPr>
          <w:p w:rsidR="0002192A" w:rsidRPr="0002192A" w:rsidRDefault="00504A4D" w:rsidP="007F2BC6">
            <w:pPr>
              <w:spacing w:after="0" w:line="360" w:lineRule="auto"/>
              <w:ind w:left="87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8+</w:t>
            </w:r>
            <w:r w:rsidR="0002192A" w:rsidRPr="0002192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02192A" w:rsidRPr="0002192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388" w:type="dxa"/>
            <w:shd w:val="clear" w:color="auto" w:fill="auto"/>
            <w:noWrap/>
            <w:vAlign w:val="bottom"/>
          </w:tcPr>
          <w:p w:rsidR="0002192A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02192A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02192A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86" w:type="dxa"/>
            <w:shd w:val="clear" w:color="auto" w:fill="auto"/>
            <w:noWrap/>
            <w:vAlign w:val="bottom"/>
          </w:tcPr>
          <w:p w:rsidR="0002192A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02192A" w:rsidRPr="001B3D60" w:rsidTr="007F2BC6">
        <w:trPr>
          <w:trHeight w:val="319"/>
        </w:trPr>
        <w:tc>
          <w:tcPr>
            <w:tcW w:w="1747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ind w:left="87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CT </w:t>
            </w:r>
            <w:proofErr w:type="spellStart"/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untested</w:t>
            </w:r>
            <w:proofErr w:type="spellEnd"/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02192A" w:rsidRPr="001B3D60" w:rsidRDefault="009E24B6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1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2192A" w:rsidRPr="001B3D60" w:rsidRDefault="009E24B6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02192A" w:rsidRPr="001B3D60" w:rsidRDefault="003A67B5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</w:t>
            </w:r>
            <w:r w:rsidR="005E2DE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</w:t>
            </w:r>
            <w:r w:rsidR="005E2DE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0.35</w:t>
            </w:r>
            <w:r w:rsidR="00973C8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="0059373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 w:rsidR="0002192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0.9</w:t>
            </w:r>
            <w:r w:rsidR="005E2DE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</w:t>
            </w:r>
            <w:r w:rsidR="0002192A"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</w:t>
            </w:r>
            <w:r w:rsidR="00973C8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61 (0.36 </w:t>
            </w:r>
            <w:r w:rsidR="0059373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 w:rsidR="005E2DE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1.02</w:t>
            </w: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  <w:r w:rsidR="008C0B9D" w:rsidRPr="008C0B9D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 w:rsidR="008C0B9D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2192A" w:rsidRPr="001B3D60" w:rsidTr="0025560E">
        <w:trPr>
          <w:trHeight w:val="319"/>
        </w:trPr>
        <w:tc>
          <w:tcPr>
            <w:tcW w:w="1747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ind w:left="87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CT </w:t>
            </w:r>
            <w:proofErr w:type="spellStart"/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egatives</w:t>
            </w:r>
            <w:proofErr w:type="spellEnd"/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02192A" w:rsidRPr="001B3D60" w:rsidRDefault="009E24B6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02192A" w:rsidRPr="001B3D60" w:rsidRDefault="009E24B6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eference</w:t>
            </w:r>
          </w:p>
        </w:tc>
      </w:tr>
      <w:tr w:rsidR="0002192A" w:rsidRPr="001B3D60" w:rsidTr="0025560E">
        <w:trPr>
          <w:trHeight w:val="319"/>
        </w:trPr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02192A" w:rsidP="007F2BC6">
            <w:pPr>
              <w:spacing w:after="0" w:line="360" w:lineRule="auto"/>
              <w:ind w:left="87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CT </w:t>
            </w:r>
            <w:proofErr w:type="spellStart"/>
            <w:r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ositives</w:t>
            </w:r>
            <w:proofErr w:type="spellEnd"/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9E24B6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9E24B6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.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973C80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2.01 (1.09 </w:t>
            </w:r>
            <w:r w:rsidR="0059373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 w:rsidR="005E2DE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3.72</w:t>
            </w:r>
            <w:r w:rsidR="0002192A"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92A" w:rsidRPr="001B3D60" w:rsidRDefault="005E2DE7" w:rsidP="007F2BC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95</w:t>
            </w:r>
            <w:r w:rsidR="0002192A"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</w:t>
            </w:r>
            <w:r w:rsidR="00973C8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1.05 </w:t>
            </w:r>
            <w:r w:rsidR="0059373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3.60</w:t>
            </w:r>
            <w:r w:rsidR="0002192A" w:rsidRPr="001B3D6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  <w:r w:rsidR="008C0B9D" w:rsidRPr="008C0B9D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 w:rsidR="008C0B9D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</w:tbl>
    <w:p w:rsidR="001B3D60" w:rsidRPr="001B3D60" w:rsidRDefault="008D71CB" w:rsidP="001B3D60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Abbreviations: </w:t>
      </w:r>
      <w:r w:rsidR="00094EE5" w:rsidRPr="00094EE5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PID, pelvic inflammatory disease;</w:t>
      </w:r>
      <w:r w:rsidR="00094EE5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</w:t>
      </w:r>
      <w:r w:rsidR="001B3D60" w:rsidRPr="001B3D60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CT, Chlamydia trachomatis; IR, incidence rate; HR, hazard ratio; CI, confidence interval; PYs, person years.</w:t>
      </w:r>
    </w:p>
    <w:p w:rsidR="008C0B9D" w:rsidRPr="0051000D" w:rsidRDefault="008C0B9D" w:rsidP="009E24B6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GB"/>
        </w:rPr>
        <w:t xml:space="preserve">a </w:t>
      </w:r>
      <w:r w:rsidR="006040B8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Includes</w:t>
      </w:r>
      <w:r w:rsidR="0051000D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tuberculous PID</w:t>
      </w:r>
      <w:r w:rsidR="006548DF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</w:t>
      </w:r>
      <w:r w:rsidR="006040B8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which resulted in 23 extra CT untested, 1 extra CT negative and 1 extra CT positive cases compared with main analyses (Table 2-4)</w:t>
      </w:r>
      <w:r w:rsidR="0051000D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. </w:t>
      </w:r>
      <w:r w:rsidR="00050E1C" w:rsidRPr="00050E1C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The percentage of these extra cases on the total number </w:t>
      </w:r>
      <w:r w:rsidR="00050E1C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of PID cases </w:t>
      </w:r>
      <w:r w:rsidR="00050E1C" w:rsidRPr="00050E1C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per CT test categ</w:t>
      </w:r>
      <w:r w:rsidR="00050E1C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ory we</w:t>
      </w:r>
      <w:r w:rsidR="00050E1C" w:rsidRPr="00050E1C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re: 0.29% (23/7,756) for CT untested, 0.42% (1/236) for CT negatives and 0.26% (1/379) for CT positives.</w:t>
      </w:r>
    </w:p>
    <w:p w:rsidR="00094EE5" w:rsidRDefault="008C0B9D" w:rsidP="009E24B6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GB"/>
        </w:rPr>
        <w:t>b</w:t>
      </w:r>
      <w:r w:rsidR="001B3D60" w:rsidRPr="001B3D60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Adjusted for age, smoking and history of gonorrhoea.</w:t>
      </w:r>
    </w:p>
    <w:p w:rsidR="00504A4D" w:rsidRPr="00067D4E" w:rsidRDefault="00504A4D" w:rsidP="00973C80">
      <w:r>
        <w:tab/>
        <w:t xml:space="preserve"> </w:t>
      </w:r>
    </w:p>
    <w:p w:rsidR="0002192A" w:rsidRDefault="0002192A"/>
    <w:p w:rsidR="00985756" w:rsidRDefault="00985756"/>
    <w:sectPr w:rsidR="009857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B26C5E"/>
    <w:multiLevelType w:val="hybridMultilevel"/>
    <w:tmpl w:val="F3FE1F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D60"/>
    <w:rsid w:val="0002192A"/>
    <w:rsid w:val="00021F3A"/>
    <w:rsid w:val="00050E1C"/>
    <w:rsid w:val="00067D4E"/>
    <w:rsid w:val="00094EE5"/>
    <w:rsid w:val="001005E6"/>
    <w:rsid w:val="00187686"/>
    <w:rsid w:val="001B156B"/>
    <w:rsid w:val="001B3D60"/>
    <w:rsid w:val="0025560E"/>
    <w:rsid w:val="002A0BBC"/>
    <w:rsid w:val="002C5BF4"/>
    <w:rsid w:val="0033752F"/>
    <w:rsid w:val="00363B1C"/>
    <w:rsid w:val="003A67B5"/>
    <w:rsid w:val="003E1398"/>
    <w:rsid w:val="004617F5"/>
    <w:rsid w:val="004F5FCC"/>
    <w:rsid w:val="00504A4D"/>
    <w:rsid w:val="0051000D"/>
    <w:rsid w:val="00525794"/>
    <w:rsid w:val="00582A1E"/>
    <w:rsid w:val="0059373E"/>
    <w:rsid w:val="005E2DE7"/>
    <w:rsid w:val="006040B8"/>
    <w:rsid w:val="00630B95"/>
    <w:rsid w:val="006548DF"/>
    <w:rsid w:val="00830A9A"/>
    <w:rsid w:val="0085349A"/>
    <w:rsid w:val="008C0B9D"/>
    <w:rsid w:val="008D71CB"/>
    <w:rsid w:val="009049DD"/>
    <w:rsid w:val="00973C80"/>
    <w:rsid w:val="00985756"/>
    <w:rsid w:val="009E24B6"/>
    <w:rsid w:val="00AA4E46"/>
    <w:rsid w:val="00AB416A"/>
    <w:rsid w:val="00BD0427"/>
    <w:rsid w:val="00C54392"/>
    <w:rsid w:val="00D1396B"/>
    <w:rsid w:val="00D2192A"/>
    <w:rsid w:val="00E168A2"/>
    <w:rsid w:val="00EA6CEC"/>
    <w:rsid w:val="00F01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2192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5E2DE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E2DE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E2DE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E2D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E2DE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E2D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E2DE7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EA6CEC"/>
    <w:pPr>
      <w:spacing w:after="0"/>
      <w:ind w:left="720"/>
      <w:contextualSpacing/>
    </w:pPr>
    <w:rPr>
      <w:rFonts w:ascii="Verdana" w:hAnsi="Verdana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2192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5E2DE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E2DE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E2DE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E2D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E2DE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E2D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E2DE7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EA6CEC"/>
    <w:pPr>
      <w:spacing w:after="0"/>
      <w:ind w:left="720"/>
      <w:contextualSpacing/>
    </w:pPr>
    <w:rPr>
      <w:rFonts w:ascii="Verdana" w:hAnsi="Verdan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140B1A.dotm</Template>
  <TotalTime>0</TotalTime>
  <Pages>6</Pages>
  <Words>1001</Words>
  <Characters>5511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ZL</Company>
  <LinksUpToDate>false</LinksUpToDate>
  <CharactersWithSpaces>6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jer den, Casper</dc:creator>
  <cp:lastModifiedBy>Heijer den, Casper</cp:lastModifiedBy>
  <cp:revision>2</cp:revision>
  <dcterms:created xsi:type="dcterms:W3CDTF">2019-04-25T11:51:00Z</dcterms:created>
  <dcterms:modified xsi:type="dcterms:W3CDTF">2019-04-25T11:51:00Z</dcterms:modified>
</cp:coreProperties>
</file>